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sz w:val="20"/>
          <w:szCs w:val="20"/>
          <w:rtl w:val="0"/>
        </w:rPr>
        <w:t xml:space="preserve">Table A1. Sociodemographics of Analytical Sample.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28.75"/>
        <w:gridCol w:w="2351.25"/>
        <w:gridCol w:w="2340"/>
        <w:gridCol w:w="2340"/>
        <w:tblGridChange w:id="0">
          <w:tblGrid>
            <w:gridCol w:w="2328.75"/>
            <w:gridCol w:w="2351.25"/>
            <w:gridCol w:w="2340"/>
            <w:gridCol w:w="2340"/>
          </w:tblGrid>
        </w:tblGridChange>
      </w:tblGrid>
      <w:tr>
        <w:trPr>
          <w:cantSplit w:val="0"/>
          <w:trHeight w:val="503.964843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mographic Var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unt (% of sample)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mographic Variable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unt (% of sampl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ge (y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a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- 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3 (23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ack/African Americ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2 (99.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 - 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9 (28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wo or more of the abo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0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- 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 (20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- 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3 (17.2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nd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 - 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7.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6 (50.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2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7 (49.1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0.7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ducational Lev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ss than high scho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0.4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o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 school or General Education Development (GE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7 (9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rge c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4 (28.2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ociate's degr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 (9.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9 (33.7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 colle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 (20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wn or subur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7 (32.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helor's degr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9 (38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ural are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5.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ster's degr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7 (18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Master's degr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3.4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olitical View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serva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4 (18.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co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ber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3 (54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ss than $35,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1 (21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2 (26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$35,000 - $69,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7 (28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$70,000 - $129,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7 (28.6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igh Blood Pressure diagnos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$130,000 or mo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0 (18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7 (68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prefer not to ans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2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5 (29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on't Kn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1.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prefer not to ans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0.7)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ust Level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tru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7 (33.4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otivational theme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utr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1 (36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ering blood pressure (Blood pressur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4 (24.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u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1 (30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lping the community (Community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6 (24.8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cess to perks (Perk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9 (25.2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ribution to Science (Research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0 (25.3)</w:t>
            </w:r>
          </w:p>
        </w:tc>
      </w:tr>
    </w:tbl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sz w:val="20"/>
          <w:szCs w:val="20"/>
          <w:rtl w:val="0"/>
        </w:rPr>
        <w:t xml:space="preserve">Table A2.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Distribution of motivational themes in the clinical trial advertisements by demographic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articipant Characteristics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otivational theme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owering blood pressure (Blood pressur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elping the community (Communit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ccess to perks (Perk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tribution to Science (Research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nd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-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-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- 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- 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 - 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ducational Le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ss than high scho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 school or General Education Development (G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ociate's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 colle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helor's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ster's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Master's de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ss than $35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$35,000 - $69,9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$70,000 - $129,9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$130,000 or m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prefer not to ans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igh blood pressure diagnos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don’t kn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prefer not to ans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olitical View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serva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ber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o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rge 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wn or subur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ural ar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</w:tr>
    </w:tbl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